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7DBF7" w14:textId="61C58D43" w:rsidR="001A111F" w:rsidRDefault="001A111F" w:rsidP="001A111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7771E">
        <w:rPr>
          <w:rFonts w:ascii="Times New Roman" w:hAnsi="Times New Roman" w:cs="Times New Roman"/>
          <w:sz w:val="24"/>
          <w:szCs w:val="24"/>
        </w:rPr>
        <w:t>Primers sets used for the amplification of DNA</w:t>
      </w:r>
    </w:p>
    <w:tbl>
      <w:tblPr>
        <w:tblW w:w="1146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19"/>
        <w:gridCol w:w="4055"/>
        <w:gridCol w:w="1642"/>
        <w:gridCol w:w="1636"/>
        <w:gridCol w:w="1140"/>
        <w:gridCol w:w="975"/>
      </w:tblGrid>
      <w:tr w:rsidR="001A111F" w:rsidRPr="00FC2AF9" w14:paraId="4EF251C8" w14:textId="77777777" w:rsidTr="004C3071">
        <w:trPr>
          <w:trHeight w:val="295"/>
          <w:jc w:val="center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D0657F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</w:t>
            </w:r>
          </w:p>
        </w:tc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D25DDA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quence (5′-3′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674E2E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arget gene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2F40AE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mplicon size (bp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D14AB8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</w:t>
            </w:r>
            <w:r w:rsidRPr="00D049B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nealing temperature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2C6A2E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ference</w:t>
            </w:r>
          </w:p>
        </w:tc>
      </w:tr>
      <w:tr w:rsidR="001A111F" w:rsidRPr="00FC2AF9" w14:paraId="1A41C973" w14:textId="77777777" w:rsidTr="004C3071">
        <w:trPr>
          <w:trHeight w:val="145"/>
          <w:jc w:val="center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8553A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DiCox </w:t>
            </w:r>
          </w:p>
        </w:tc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A574E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ACCGGTGTTTGGGATTGTTA </w:t>
            </w:r>
          </w:p>
        </w:tc>
        <w:tc>
          <w:tcPr>
            <w:tcW w:w="164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41EE1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cox1 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gene of filarial nematodes</w:t>
            </w:r>
          </w:p>
          <w:p w14:paraId="14018BE3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(including 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. immitis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. repens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. reconditum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603765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. immitis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, 170</w:t>
            </w:r>
          </w:p>
          <w:p w14:paraId="7839CC72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. repens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, 480</w:t>
            </w:r>
          </w:p>
          <w:p w14:paraId="5C651870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. reconditum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, 590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D67779A" w14:textId="77777777" w:rsidR="001A111F" w:rsidRPr="003C19FF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5FFB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795FFB">
              <w:rPr>
                <w:rFonts w:ascii="Times New Roman" w:hAnsi="Times New Roman" w:cs="Times New Roman"/>
                <w:sz w:val="21"/>
                <w:szCs w:val="21"/>
              </w:rPr>
              <w:t>°C</w:t>
            </w:r>
          </w:p>
        </w:tc>
        <w:tc>
          <w:tcPr>
            <w:tcW w:w="97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5640C89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19FF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[</w:t>
            </w:r>
            <w:r w:rsidRPr="003C19FF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3C19FF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]</w:t>
            </w:r>
          </w:p>
        </w:tc>
      </w:tr>
      <w:tr w:rsidR="001A111F" w:rsidRPr="00FC2AF9" w14:paraId="63995935" w14:textId="77777777" w:rsidTr="004C3071">
        <w:trPr>
          <w:trHeight w:val="93"/>
          <w:jc w:val="center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A06FC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DrCox </w:t>
            </w:r>
          </w:p>
        </w:tc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AD2F5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GTATAATTTTGGGTTTACATACTGTA </w:t>
            </w:r>
          </w:p>
        </w:tc>
        <w:tc>
          <w:tcPr>
            <w:tcW w:w="16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8BB993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5B1B90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53D3104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78E27CB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23705D98" w14:textId="77777777" w:rsidTr="004C3071">
        <w:trPr>
          <w:trHeight w:val="169"/>
          <w:jc w:val="center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02484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ArCox </w:t>
            </w:r>
          </w:p>
        </w:tc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5A2C2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ATCTTTGTTTATGGTGTATC </w:t>
            </w:r>
          </w:p>
        </w:tc>
        <w:tc>
          <w:tcPr>
            <w:tcW w:w="16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C1DF44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9F1809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069CD24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5EF9694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7779AD12" w14:textId="77777777" w:rsidTr="004C3071">
        <w:trPr>
          <w:trHeight w:val="103"/>
          <w:jc w:val="center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3620B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NTR</w:t>
            </w:r>
          </w:p>
        </w:tc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500F5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ATAAGTACGAGTATCAATATC </w:t>
            </w:r>
          </w:p>
        </w:tc>
        <w:tc>
          <w:tcPr>
            <w:tcW w:w="164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52A359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518033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AFE989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9F11C6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735472A0" w14:textId="77777777" w:rsidTr="004C3071">
        <w:trPr>
          <w:trHeight w:val="179"/>
          <w:jc w:val="center"/>
        </w:trPr>
        <w:tc>
          <w:tcPr>
            <w:tcW w:w="2019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F18B12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NTF</w:t>
            </w:r>
          </w:p>
        </w:tc>
        <w:tc>
          <w:tcPr>
            <w:tcW w:w="4055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70EB01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TGATTGGTGGTTTTGGTAA</w:t>
            </w:r>
          </w:p>
        </w:tc>
        <w:tc>
          <w:tcPr>
            <w:tcW w:w="1642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F491C7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s-EC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  <w:lang w:val="es-EC"/>
              </w:rPr>
              <w:t xml:space="preserve">mitochondrial 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C"/>
              </w:rPr>
              <w:t xml:space="preserve">cox1 </w:t>
            </w:r>
            <w:r w:rsidRPr="00FC2AF9">
              <w:rPr>
                <w:rFonts w:ascii="Times New Roman" w:hAnsi="Times New Roman" w:cs="Times New Roman"/>
                <w:sz w:val="21"/>
                <w:szCs w:val="21"/>
                <w:lang w:val="es-EC"/>
              </w:rPr>
              <w:t>gene filarial nematodes</w:t>
            </w:r>
          </w:p>
        </w:tc>
        <w:tc>
          <w:tcPr>
            <w:tcW w:w="1636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89686B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Filarioid nematodes, 670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6777A4A4" w14:textId="77777777" w:rsidR="001A111F" w:rsidRPr="003C19FF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7</w:t>
            </w:r>
            <w:r w:rsidRPr="00795FFB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°C</w:t>
            </w:r>
          </w:p>
        </w:tc>
        <w:tc>
          <w:tcPr>
            <w:tcW w:w="975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73F40443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C19FF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[</w:t>
            </w:r>
            <w:r w:rsidRPr="003C19FF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3C19FF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]</w:t>
            </w:r>
          </w:p>
        </w:tc>
      </w:tr>
      <w:tr w:rsidR="001A111F" w:rsidRPr="00FC2AF9" w14:paraId="15154FF2" w14:textId="77777777" w:rsidTr="004C3071">
        <w:trPr>
          <w:trHeight w:val="179"/>
          <w:jc w:val="center"/>
        </w:trPr>
        <w:tc>
          <w:tcPr>
            <w:tcW w:w="201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BE60BC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NTR</w:t>
            </w:r>
          </w:p>
        </w:tc>
        <w:tc>
          <w:tcPr>
            <w:tcW w:w="405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91C278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ATAAGTACGAGTATCAATATC</w:t>
            </w:r>
          </w:p>
        </w:tc>
        <w:tc>
          <w:tcPr>
            <w:tcW w:w="16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DE5BF2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7A3166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8C5F1C5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CD8D2A2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29C6C844" w14:textId="77777777" w:rsidTr="004C3071">
        <w:trPr>
          <w:trHeight w:val="1649"/>
          <w:jc w:val="center"/>
        </w:trPr>
        <w:tc>
          <w:tcPr>
            <w:tcW w:w="2019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A8A824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DIDR-F1</w:t>
            </w:r>
          </w:p>
        </w:tc>
        <w:tc>
          <w:tcPr>
            <w:tcW w:w="4055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4753E0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AGTGCGAATTGCAGACGCATTGAG </w:t>
            </w:r>
          </w:p>
        </w:tc>
        <w:tc>
          <w:tcPr>
            <w:tcW w:w="1642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69C0AC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5.8S-ITS2-28S</w:t>
            </w:r>
          </w:p>
          <w:p w14:paraId="7D11498B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(including 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. immitis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. reconditum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. repens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racunculoides</w:t>
            </w:r>
            <w:proofErr w:type="spellEnd"/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B. </w:t>
            </w:r>
            <w:proofErr w:type="spellStart"/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hangi</w:t>
            </w:r>
            <w:proofErr w:type="spellEnd"/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B. </w:t>
            </w:r>
            <w:proofErr w:type="spellStart"/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layi</w:t>
            </w:r>
            <w:proofErr w:type="spellEnd"/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B. </w:t>
            </w:r>
            <w:proofErr w:type="spellStart"/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imori</w:t>
            </w:r>
            <w:proofErr w:type="spellEnd"/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M. </w:t>
            </w:r>
            <w:proofErr w:type="spellStart"/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zzardi</w:t>
            </w:r>
            <w:proofErr w:type="spellEnd"/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. volvulus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36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3F4924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. immitis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542 </w:t>
            </w:r>
          </w:p>
          <w:p w14:paraId="65E5B66E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. reconditum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, 578</w:t>
            </w:r>
          </w:p>
          <w:p w14:paraId="38947753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. repens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484</w:t>
            </w:r>
          </w:p>
          <w:p w14:paraId="32B26B11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racunculoides</w:t>
            </w:r>
            <w:proofErr w:type="spellEnd"/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584</w:t>
            </w:r>
          </w:p>
          <w:p w14:paraId="01C242B2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B. </w:t>
            </w:r>
            <w:proofErr w:type="spellStart"/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hangi</w:t>
            </w:r>
            <w:proofErr w:type="spellEnd"/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664</w:t>
            </w:r>
          </w:p>
          <w:p w14:paraId="14856023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B. </w:t>
            </w:r>
            <w:proofErr w:type="spellStart"/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layi</w:t>
            </w:r>
            <w:proofErr w:type="spellEnd"/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, 615</w:t>
            </w:r>
          </w:p>
          <w:p w14:paraId="5BC5DE68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B. </w:t>
            </w:r>
            <w:proofErr w:type="spellStart"/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imori</w:t>
            </w:r>
            <w:proofErr w:type="spellEnd"/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, 625</w:t>
            </w:r>
          </w:p>
          <w:p w14:paraId="50F21565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M. </w:t>
            </w:r>
            <w:proofErr w:type="spellStart"/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zzardi</w:t>
            </w:r>
            <w:proofErr w:type="spellEnd"/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, 430</w:t>
            </w:r>
          </w:p>
          <w:p w14:paraId="722BA6D2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. volvulus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, 470</w:t>
            </w:r>
          </w:p>
          <w:p w14:paraId="0FABAC0C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47F3EF3F" w14:textId="77777777" w:rsidR="001A111F" w:rsidRPr="003C19FF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3</w:t>
            </w:r>
            <w:r w:rsidRPr="00795FFB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°C</w:t>
            </w:r>
          </w:p>
        </w:tc>
        <w:tc>
          <w:tcPr>
            <w:tcW w:w="975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742E2823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19FF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[</w:t>
            </w:r>
            <w:r w:rsidRPr="003C19FF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3C19FF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]</w:t>
            </w:r>
          </w:p>
        </w:tc>
      </w:tr>
      <w:tr w:rsidR="001A111F" w:rsidRPr="00FC2AF9" w14:paraId="794FEC74" w14:textId="77777777" w:rsidTr="004C3071">
        <w:trPr>
          <w:trHeight w:val="179"/>
          <w:jc w:val="center"/>
        </w:trPr>
        <w:tc>
          <w:tcPr>
            <w:tcW w:w="201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FDB4CA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DIDR-R1</w:t>
            </w:r>
          </w:p>
        </w:tc>
        <w:tc>
          <w:tcPr>
            <w:tcW w:w="405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0D8C4A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AGCGGGTAATCACGACTGAGTTGA</w:t>
            </w:r>
          </w:p>
        </w:tc>
        <w:tc>
          <w:tcPr>
            <w:tcW w:w="16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CBC3BC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20B667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1023C41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DCE2AE2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7E24D2C4" w14:textId="77777777" w:rsidTr="004C3071">
        <w:trPr>
          <w:trHeight w:val="179"/>
          <w:jc w:val="center"/>
        </w:trPr>
        <w:tc>
          <w:tcPr>
            <w:tcW w:w="2019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2F06F8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BTH-1F</w:t>
            </w:r>
          </w:p>
        </w:tc>
        <w:tc>
          <w:tcPr>
            <w:tcW w:w="405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2B1011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CCTGAGAAACGGCTACCACATCT</w:t>
            </w:r>
          </w:p>
        </w:tc>
        <w:tc>
          <w:tcPr>
            <w:tcW w:w="1642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1429F4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18S ribosomal RNA of Piroplasmids</w:t>
            </w:r>
          </w:p>
        </w:tc>
        <w:tc>
          <w:tcPr>
            <w:tcW w:w="1636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9A3DF2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Apicomplexa, 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Babesia 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spp., 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Theileria 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spp.,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561-613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0C47519F" w14:textId="77777777" w:rsidR="001A111F" w:rsidRPr="003C19FF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  <w:r w:rsidRPr="00795FFB">
              <w:rPr>
                <w:rFonts w:ascii="Times New Roman" w:hAnsi="Times New Roman" w:cs="Times New Roman"/>
                <w:sz w:val="21"/>
                <w:szCs w:val="21"/>
              </w:rPr>
              <w:t>°C</w:t>
            </w:r>
          </w:p>
        </w:tc>
        <w:tc>
          <w:tcPr>
            <w:tcW w:w="975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2712F909" w14:textId="77777777" w:rsidR="001A111F" w:rsidRPr="00BC546D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19FF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 - 32</w:t>
            </w:r>
            <w:r w:rsidRPr="003C19FF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]</w:t>
            </w:r>
          </w:p>
          <w:p w14:paraId="1DE8918F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3BB5ECE3" w14:textId="77777777" w:rsidTr="004C3071">
        <w:trPr>
          <w:trHeight w:val="179"/>
          <w:jc w:val="center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B6B5C4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BTH-1R</w:t>
            </w:r>
          </w:p>
        </w:tc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68171E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TTGCGACCATACTCCCCCCA</w:t>
            </w:r>
          </w:p>
        </w:tc>
        <w:tc>
          <w:tcPr>
            <w:tcW w:w="16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4B977E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FF7C17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vMerge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0F48447E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27849D9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53A6040E" w14:textId="77777777" w:rsidTr="004C3071">
        <w:trPr>
          <w:trHeight w:val="179"/>
          <w:jc w:val="center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4D9F40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sted PCR:</w:t>
            </w:r>
          </w:p>
        </w:tc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E32B79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0796E6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34DC82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6BFC30BB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4E6570A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75817C3A" w14:textId="77777777" w:rsidTr="004C3071">
        <w:trPr>
          <w:trHeight w:val="179"/>
          <w:jc w:val="center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F67CBB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GF2</w:t>
            </w:r>
          </w:p>
        </w:tc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1BDE22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GTCTTGTAATTGGAATGATGG</w:t>
            </w:r>
          </w:p>
        </w:tc>
        <w:tc>
          <w:tcPr>
            <w:tcW w:w="16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25B423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7C913C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3DC81A3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5FFB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0°C</w:t>
            </w:r>
          </w:p>
        </w:tc>
        <w:tc>
          <w:tcPr>
            <w:tcW w:w="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D663810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2BBB5724" w14:textId="77777777" w:rsidTr="004C3071">
        <w:trPr>
          <w:trHeight w:val="179"/>
          <w:jc w:val="center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87A2AD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GR2</w:t>
            </w:r>
          </w:p>
        </w:tc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788604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CCAAAGACTTTGATTTCTCTC</w:t>
            </w:r>
          </w:p>
        </w:tc>
        <w:tc>
          <w:tcPr>
            <w:tcW w:w="1642" w:type="dxa"/>
            <w:vMerge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B9FFA5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9165FD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vMerge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4A0256ED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vMerge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</w:tcPr>
          <w:p w14:paraId="56CDAEE4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5B2B7136" w14:textId="77777777" w:rsidTr="004C3071">
        <w:trPr>
          <w:trHeight w:val="179"/>
          <w:jc w:val="center"/>
        </w:trPr>
        <w:tc>
          <w:tcPr>
            <w:tcW w:w="2019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0AD2A6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Bc_F1 </w:t>
            </w:r>
          </w:p>
        </w:tc>
        <w:tc>
          <w:tcPr>
            <w:tcW w:w="405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00A97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CGTAGTTGTATTTTTGCGT </w:t>
            </w:r>
          </w:p>
        </w:tc>
        <w:tc>
          <w:tcPr>
            <w:tcW w:w="1642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305FE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18S ribosomal RNA of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abesia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 spp.</w:t>
            </w:r>
          </w:p>
        </w:tc>
        <w:tc>
          <w:tcPr>
            <w:tcW w:w="1636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69B186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Babesia 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spp., 370-380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1BCC29C3" w14:textId="77777777" w:rsidR="001A111F" w:rsidRPr="003C19FF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5FFB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0°C</w:t>
            </w:r>
          </w:p>
        </w:tc>
        <w:tc>
          <w:tcPr>
            <w:tcW w:w="975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026AEDA4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19FF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3</w:t>
            </w:r>
            <w:r w:rsidRPr="003C19FF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]</w:t>
            </w:r>
          </w:p>
        </w:tc>
      </w:tr>
      <w:tr w:rsidR="001A111F" w:rsidRPr="00FC2AF9" w14:paraId="73CB4C38" w14:textId="77777777" w:rsidTr="004C3071">
        <w:trPr>
          <w:trHeight w:val="113"/>
          <w:jc w:val="center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30D25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GR2 </w:t>
            </w:r>
          </w:p>
        </w:tc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C1DD6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CCAAAGACTTTGATTTCTCTC </w:t>
            </w:r>
          </w:p>
        </w:tc>
        <w:tc>
          <w:tcPr>
            <w:tcW w:w="16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51429B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750011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vMerge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E9031CB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CD2F343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1755102D" w14:textId="77777777" w:rsidTr="004C3071">
        <w:trPr>
          <w:trHeight w:val="177"/>
          <w:jc w:val="center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37FC59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sted-PCR:</w:t>
            </w:r>
          </w:p>
        </w:tc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D8D3D9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440CCA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AB7CE0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06E2488A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2057B39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0531965B" w14:textId="77777777" w:rsidTr="004C3071">
        <w:trPr>
          <w:trHeight w:val="177"/>
          <w:jc w:val="center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A595A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Bc_F2 </w:t>
            </w:r>
          </w:p>
        </w:tc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2A4B7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CATTTGGTTGGTTATTTCGTTTT </w:t>
            </w:r>
          </w:p>
        </w:tc>
        <w:tc>
          <w:tcPr>
            <w:tcW w:w="16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15E435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E0BC65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CA81AD4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5FFB">
              <w:rPr>
                <w:rFonts w:ascii="Times New Roman" w:hAnsi="Times New Roman" w:cs="Times New Roman"/>
                <w:sz w:val="21"/>
                <w:szCs w:val="21"/>
              </w:rPr>
              <w:t>53°C</w:t>
            </w:r>
          </w:p>
        </w:tc>
        <w:tc>
          <w:tcPr>
            <w:tcW w:w="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819E9F8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0FBBAEFA" w14:textId="77777777" w:rsidTr="004C3071">
        <w:trPr>
          <w:trHeight w:val="125"/>
          <w:jc w:val="center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1CA91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Bc_R1 </w:t>
            </w:r>
          </w:p>
        </w:tc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50EA4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GTTCCTGAAGGGGTCAAAAA </w:t>
            </w:r>
          </w:p>
        </w:tc>
        <w:tc>
          <w:tcPr>
            <w:tcW w:w="1642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7B2F8DFB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6A66BF4E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vMerge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02C60D8C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vMerge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</w:tcPr>
          <w:p w14:paraId="03027128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2D3D3AC6" w14:textId="77777777" w:rsidTr="004C3071">
        <w:trPr>
          <w:trHeight w:val="201"/>
          <w:jc w:val="center"/>
        </w:trPr>
        <w:tc>
          <w:tcPr>
            <w:tcW w:w="2019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347413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Bc_cytb_F1</w:t>
            </w:r>
          </w:p>
        </w:tc>
        <w:tc>
          <w:tcPr>
            <w:tcW w:w="4055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55C527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TGGTCWTGGTATTCWGGAATG</w:t>
            </w:r>
          </w:p>
        </w:tc>
        <w:tc>
          <w:tcPr>
            <w:tcW w:w="1642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793F09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tb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 gene of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abesia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 spp.</w:t>
            </w:r>
          </w:p>
        </w:tc>
        <w:tc>
          <w:tcPr>
            <w:tcW w:w="1636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741C41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besia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 spp., 580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2D6CB73E" w14:textId="77777777" w:rsidR="001A111F" w:rsidRPr="003C19FF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5FFB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0°C</w:t>
            </w:r>
          </w:p>
        </w:tc>
        <w:tc>
          <w:tcPr>
            <w:tcW w:w="975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3EBE7FE5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19FF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 w:rsidRPr="003C19FF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]</w:t>
            </w:r>
          </w:p>
        </w:tc>
      </w:tr>
      <w:tr w:rsidR="001A111F" w:rsidRPr="00FC2AF9" w14:paraId="48DC469B" w14:textId="77777777" w:rsidTr="004C3071">
        <w:trPr>
          <w:trHeight w:val="201"/>
          <w:jc w:val="center"/>
        </w:trPr>
        <w:tc>
          <w:tcPr>
            <w:tcW w:w="20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049BD1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Bc_cytb_R1</w:t>
            </w:r>
          </w:p>
        </w:tc>
        <w:tc>
          <w:tcPr>
            <w:tcW w:w="405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DA6B41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AAGMYARTCTYCCTAAACATCC</w:t>
            </w:r>
          </w:p>
        </w:tc>
        <w:tc>
          <w:tcPr>
            <w:tcW w:w="16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517DA4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4E0566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vMerge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2731E79B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08EFF13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651A6586" w14:textId="77777777" w:rsidTr="004C3071">
        <w:trPr>
          <w:trHeight w:val="201"/>
          <w:jc w:val="center"/>
        </w:trPr>
        <w:tc>
          <w:tcPr>
            <w:tcW w:w="20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8D85D2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sted PCR:</w:t>
            </w:r>
          </w:p>
        </w:tc>
        <w:tc>
          <w:tcPr>
            <w:tcW w:w="405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539723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DA0F5A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8BD046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04C212CE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458289A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44AB4995" w14:textId="77777777" w:rsidTr="004C3071">
        <w:trPr>
          <w:trHeight w:val="201"/>
          <w:jc w:val="center"/>
        </w:trPr>
        <w:tc>
          <w:tcPr>
            <w:tcW w:w="20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B5ADC1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Bc_cytb_F2</w:t>
            </w:r>
          </w:p>
        </w:tc>
        <w:tc>
          <w:tcPr>
            <w:tcW w:w="405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D7AA6B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RATKAGYTAYTGGGGAGC</w:t>
            </w:r>
          </w:p>
        </w:tc>
        <w:tc>
          <w:tcPr>
            <w:tcW w:w="16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B19487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9BC7BA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E49E564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5FFB">
              <w:rPr>
                <w:rFonts w:ascii="Times New Roman" w:hAnsi="Times New Roman" w:cs="Times New Roman"/>
                <w:sz w:val="21"/>
                <w:szCs w:val="21"/>
              </w:rPr>
              <w:t>48°C</w:t>
            </w:r>
          </w:p>
        </w:tc>
        <w:tc>
          <w:tcPr>
            <w:tcW w:w="975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1F75C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544FFE7E" w14:textId="77777777" w:rsidTr="004C3071">
        <w:trPr>
          <w:trHeight w:val="201"/>
          <w:jc w:val="center"/>
        </w:trPr>
        <w:tc>
          <w:tcPr>
            <w:tcW w:w="201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32A5B4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Bc_cytb_R2</w:t>
            </w:r>
          </w:p>
        </w:tc>
        <w:tc>
          <w:tcPr>
            <w:tcW w:w="405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0BDCA9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GCTGGWATCATWGGTATAC</w:t>
            </w:r>
          </w:p>
        </w:tc>
        <w:tc>
          <w:tcPr>
            <w:tcW w:w="164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1CF305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A3E66D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DCBB4BF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AE1D25C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41E44DB2" w14:textId="77777777" w:rsidTr="004C3071">
        <w:trPr>
          <w:trHeight w:val="201"/>
          <w:jc w:val="center"/>
        </w:trPr>
        <w:tc>
          <w:tcPr>
            <w:tcW w:w="2019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E31745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Bab_For1</w:t>
            </w:r>
          </w:p>
        </w:tc>
        <w:tc>
          <w:tcPr>
            <w:tcW w:w="4055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007054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ATWGGATTYTATATGAGTAT</w:t>
            </w:r>
          </w:p>
        </w:tc>
        <w:tc>
          <w:tcPr>
            <w:tcW w:w="1642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E2448C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cox1 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gene of 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Babesia 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spp.</w:t>
            </w:r>
          </w:p>
        </w:tc>
        <w:tc>
          <w:tcPr>
            <w:tcW w:w="1636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6C766B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Babesia 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spp., 980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7007AC41" w14:textId="77777777" w:rsidR="001A111F" w:rsidRPr="003C19FF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5FFB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5°C</w:t>
            </w:r>
          </w:p>
        </w:tc>
        <w:tc>
          <w:tcPr>
            <w:tcW w:w="975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71681B18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19FF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 w:rsidRPr="003C19FF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]</w:t>
            </w:r>
          </w:p>
        </w:tc>
      </w:tr>
      <w:tr w:rsidR="001A111F" w:rsidRPr="00FC2AF9" w14:paraId="5B64DCD5" w14:textId="77777777" w:rsidTr="004C3071">
        <w:trPr>
          <w:trHeight w:val="201"/>
          <w:jc w:val="center"/>
        </w:trPr>
        <w:tc>
          <w:tcPr>
            <w:tcW w:w="201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8587BE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Bab_Rev1</w:t>
            </w:r>
          </w:p>
        </w:tc>
        <w:tc>
          <w:tcPr>
            <w:tcW w:w="405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B57B50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ATAATCWGGWATYCTCCTTGG</w:t>
            </w:r>
          </w:p>
        </w:tc>
        <w:tc>
          <w:tcPr>
            <w:tcW w:w="16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486622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82F76C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vMerge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35AD89B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F347B24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3D2D344B" w14:textId="77777777" w:rsidTr="004C3071">
        <w:trPr>
          <w:trHeight w:val="201"/>
          <w:jc w:val="center"/>
        </w:trPr>
        <w:tc>
          <w:tcPr>
            <w:tcW w:w="201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78BF87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sted PCR:</w:t>
            </w:r>
          </w:p>
        </w:tc>
        <w:tc>
          <w:tcPr>
            <w:tcW w:w="405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588A50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BF0AF6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14486C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7E2B34E4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A9910FA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04FAC857" w14:textId="77777777" w:rsidTr="004C3071">
        <w:trPr>
          <w:trHeight w:val="201"/>
          <w:jc w:val="center"/>
        </w:trPr>
        <w:tc>
          <w:tcPr>
            <w:tcW w:w="201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3BE330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Bab_For2</w:t>
            </w:r>
          </w:p>
        </w:tc>
        <w:tc>
          <w:tcPr>
            <w:tcW w:w="405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8755EB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TCTCTWCATGGWTTAATTATGATAT</w:t>
            </w:r>
          </w:p>
        </w:tc>
        <w:tc>
          <w:tcPr>
            <w:tcW w:w="164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F7FC08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8C6259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8A5C6F3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5FFB">
              <w:rPr>
                <w:rFonts w:ascii="Times New Roman" w:hAnsi="Times New Roman" w:cs="Times New Roman"/>
                <w:sz w:val="21"/>
                <w:szCs w:val="21"/>
              </w:rPr>
              <w:t>49°C</w:t>
            </w:r>
          </w:p>
        </w:tc>
        <w:tc>
          <w:tcPr>
            <w:tcW w:w="975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ACE3CAE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0A66B728" w14:textId="77777777" w:rsidTr="004C3071">
        <w:trPr>
          <w:trHeight w:val="201"/>
          <w:jc w:val="center"/>
        </w:trPr>
        <w:tc>
          <w:tcPr>
            <w:tcW w:w="201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E45F17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Bab_Rev2</w:t>
            </w:r>
          </w:p>
        </w:tc>
        <w:tc>
          <w:tcPr>
            <w:tcW w:w="405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20B2A6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TAGCTCCAATTGAHARWACAAAGTG</w:t>
            </w:r>
          </w:p>
        </w:tc>
        <w:tc>
          <w:tcPr>
            <w:tcW w:w="164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72541D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118CCA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552FA52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B5A1865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353A78BE" w14:textId="77777777" w:rsidTr="004C3071">
        <w:trPr>
          <w:trHeight w:val="201"/>
          <w:jc w:val="center"/>
        </w:trPr>
        <w:tc>
          <w:tcPr>
            <w:tcW w:w="2019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D328E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HAM1F </w:t>
            </w:r>
          </w:p>
        </w:tc>
        <w:tc>
          <w:tcPr>
            <w:tcW w:w="405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92DD4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GCCAGTAGTCATATGCTTGTC </w:t>
            </w:r>
          </w:p>
        </w:tc>
        <w:tc>
          <w:tcPr>
            <w:tcW w:w="1642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FF95A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>18S ribosomal RNA of</w:t>
            </w: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Hepatozoon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 spp.</w:t>
            </w:r>
          </w:p>
        </w:tc>
        <w:tc>
          <w:tcPr>
            <w:tcW w:w="1636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CDDBA4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epatozoon</w:t>
            </w: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 spp., 1600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0D701CA4" w14:textId="77777777" w:rsidR="001A111F" w:rsidRPr="003C19FF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5FFB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2°C</w:t>
            </w:r>
          </w:p>
        </w:tc>
        <w:tc>
          <w:tcPr>
            <w:tcW w:w="975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21076F03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C19FF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  <w:r w:rsidRPr="003C19FF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]</w:t>
            </w:r>
          </w:p>
        </w:tc>
      </w:tr>
      <w:tr w:rsidR="001A111F" w:rsidRPr="00FC2AF9" w14:paraId="0B13774D" w14:textId="77777777" w:rsidTr="004C3071">
        <w:trPr>
          <w:trHeight w:val="107"/>
          <w:jc w:val="center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6E2C6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HPF2R </w:t>
            </w:r>
          </w:p>
        </w:tc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67FED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GACTTCTCCTTCGTCTAAG </w:t>
            </w:r>
          </w:p>
        </w:tc>
        <w:tc>
          <w:tcPr>
            <w:tcW w:w="16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867133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B1A404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vMerge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6AEE1C45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BBF75B5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02AC6B43" w14:textId="77777777" w:rsidTr="004C3071">
        <w:trPr>
          <w:trHeight w:val="183"/>
          <w:jc w:val="center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D47096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sted PCR:</w:t>
            </w:r>
          </w:p>
        </w:tc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EFD307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7F97A5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E9888E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662893D7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DBC7A4B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4B2B7343" w14:textId="77777777" w:rsidTr="004C3071">
        <w:trPr>
          <w:trHeight w:val="183"/>
          <w:jc w:val="center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B9EEA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EF-M </w:t>
            </w:r>
          </w:p>
        </w:tc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C4BFB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AAAACTGCAAATGGCTCATT </w:t>
            </w:r>
          </w:p>
        </w:tc>
        <w:tc>
          <w:tcPr>
            <w:tcW w:w="16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6BA5EA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C8D1A8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91FF717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5FFB">
              <w:rPr>
                <w:rFonts w:ascii="Times New Roman" w:hAnsi="Times New Roman" w:cs="Times New Roman"/>
                <w:sz w:val="21"/>
                <w:szCs w:val="21"/>
              </w:rPr>
              <w:t>55°C</w:t>
            </w:r>
          </w:p>
        </w:tc>
        <w:tc>
          <w:tcPr>
            <w:tcW w:w="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A571E20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11F" w:rsidRPr="00FC2AF9" w14:paraId="0A4808E1" w14:textId="77777777" w:rsidTr="004C3071">
        <w:trPr>
          <w:trHeight w:val="131"/>
          <w:jc w:val="center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1AFAC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Hep1615-R </w:t>
            </w:r>
          </w:p>
        </w:tc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ED4DA0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C2AF9">
              <w:rPr>
                <w:rFonts w:ascii="Times New Roman" w:hAnsi="Times New Roman" w:cs="Times New Roman"/>
                <w:sz w:val="21"/>
                <w:szCs w:val="21"/>
              </w:rPr>
              <w:t xml:space="preserve">AAAGGGCAGGGACGTAATC </w:t>
            </w:r>
          </w:p>
        </w:tc>
        <w:tc>
          <w:tcPr>
            <w:tcW w:w="1642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30C7BB6F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6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796E4FA9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" w:type="dxa"/>
            <w:vMerge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17F30B65" w14:textId="77777777" w:rsidR="001A111F" w:rsidRPr="00FC2AF9" w:rsidRDefault="001A111F" w:rsidP="004C30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vMerge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</w:tcPr>
          <w:p w14:paraId="6208E50D" w14:textId="77777777" w:rsidR="001A111F" w:rsidRPr="00FC2AF9" w:rsidRDefault="001A111F" w:rsidP="004C307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31E8BBE" w14:textId="77777777" w:rsidR="00E65D01" w:rsidRPr="00D655A4" w:rsidRDefault="00E65D01" w:rsidP="00D655A4">
      <w:pPr>
        <w:jc w:val="both"/>
        <w:rPr>
          <w:rFonts w:ascii="Times New Roman" w:hAnsi="Times New Roman" w:cs="Times New Roman"/>
        </w:rPr>
      </w:pPr>
    </w:p>
    <w:sectPr w:rsidR="00E65D01" w:rsidRPr="00D655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5A4"/>
    <w:rsid w:val="001A111F"/>
    <w:rsid w:val="008D40E7"/>
    <w:rsid w:val="00D655A4"/>
    <w:rsid w:val="00DE5B9F"/>
    <w:rsid w:val="00E6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8C2FC3"/>
  <w15:chartTrackingRefBased/>
  <w15:docId w15:val="{C159B614-D62F-0C4B-8091-DA3733ADF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11F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11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11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111F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A. Culda</dc:creator>
  <cp:keywords/>
  <dc:description/>
  <cp:lastModifiedBy>Carla A. Culda</cp:lastModifiedBy>
  <cp:revision>2</cp:revision>
  <dcterms:created xsi:type="dcterms:W3CDTF">2024-08-16T11:18:00Z</dcterms:created>
  <dcterms:modified xsi:type="dcterms:W3CDTF">2024-08-16T12:25:00Z</dcterms:modified>
</cp:coreProperties>
</file>